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36521" w14:textId="232D1F1C" w:rsidR="00514CEE" w:rsidRPr="00954C82" w:rsidRDefault="00583AD8" w:rsidP="00514CEE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1 </w:t>
      </w:r>
      <w:r w:rsidR="00514CEE">
        <w:rPr>
          <w:b/>
          <w:bCs/>
          <w:sz w:val="28"/>
          <w:szCs w:val="28"/>
        </w:rPr>
        <w:t>Appendix</w:t>
      </w:r>
      <w:r>
        <w:rPr>
          <w:b/>
          <w:bCs/>
          <w:sz w:val="28"/>
          <w:szCs w:val="28"/>
        </w:rPr>
        <w:t xml:space="preserve">. </w:t>
      </w:r>
      <w:r w:rsidR="00784C36">
        <w:rPr>
          <w:b/>
          <w:bCs/>
          <w:sz w:val="28"/>
          <w:szCs w:val="28"/>
        </w:rPr>
        <w:t>Detailed s</w:t>
      </w:r>
      <w:r>
        <w:rPr>
          <w:b/>
          <w:bCs/>
          <w:sz w:val="28"/>
          <w:szCs w:val="28"/>
        </w:rPr>
        <w:t>earch strateg</w:t>
      </w:r>
      <w:r w:rsidR="00784C36">
        <w:rPr>
          <w:b/>
          <w:bCs/>
          <w:sz w:val="28"/>
          <w:szCs w:val="28"/>
        </w:rPr>
        <w:t>y</w:t>
      </w:r>
      <w:r>
        <w:rPr>
          <w:b/>
          <w:bCs/>
          <w:sz w:val="28"/>
          <w:szCs w:val="28"/>
        </w:rPr>
        <w:t xml:space="preserve"> </w:t>
      </w:r>
      <w:r w:rsidR="00784C36">
        <w:rPr>
          <w:b/>
          <w:bCs/>
          <w:sz w:val="28"/>
          <w:szCs w:val="28"/>
        </w:rPr>
        <w:t>per</w:t>
      </w:r>
      <w:r>
        <w:rPr>
          <w:b/>
          <w:bCs/>
          <w:sz w:val="28"/>
          <w:szCs w:val="28"/>
        </w:rPr>
        <w:t xml:space="preserve"> database</w:t>
      </w:r>
      <w:r w:rsidR="00921C2A">
        <w:rPr>
          <w:b/>
          <w:bCs/>
          <w:sz w:val="28"/>
          <w:szCs w:val="28"/>
        </w:rPr>
        <w:t>.</w:t>
      </w:r>
    </w:p>
    <w:p w14:paraId="7A5B7A20" w14:textId="77777777" w:rsidR="00514CEE" w:rsidRPr="00E5496D" w:rsidRDefault="00514CEE" w:rsidP="00514CEE">
      <w:pPr>
        <w:rPr>
          <w:b/>
          <w:bCs/>
        </w:rPr>
      </w:pPr>
      <w:r>
        <w:rPr>
          <w:b/>
          <w:bCs/>
        </w:rPr>
        <w:t>Medline concept grid</w:t>
      </w:r>
    </w:p>
    <w:tbl>
      <w:tblPr>
        <w:tblStyle w:val="TableGrid"/>
        <w:tblpPr w:leftFromText="180" w:rightFromText="180" w:horzAnchor="margin" w:tblpY="1045"/>
        <w:tblW w:w="14170" w:type="dxa"/>
        <w:tblLook w:val="04A0" w:firstRow="1" w:lastRow="0" w:firstColumn="1" w:lastColumn="0" w:noHBand="0" w:noVBand="1"/>
      </w:tblPr>
      <w:tblGrid>
        <w:gridCol w:w="1390"/>
        <w:gridCol w:w="2282"/>
        <w:gridCol w:w="361"/>
        <w:gridCol w:w="2679"/>
        <w:gridCol w:w="371"/>
        <w:gridCol w:w="3566"/>
        <w:gridCol w:w="424"/>
        <w:gridCol w:w="3097"/>
      </w:tblGrid>
      <w:tr w:rsidR="00787E54" w:rsidRPr="005940FC" w14:paraId="75E187C9" w14:textId="77777777" w:rsidTr="00792EFE">
        <w:tc>
          <w:tcPr>
            <w:tcW w:w="14170" w:type="dxa"/>
            <w:gridSpan w:val="8"/>
            <w:shd w:val="clear" w:color="auto" w:fill="FFFFFF" w:themeFill="background1"/>
          </w:tcPr>
          <w:p w14:paraId="3911AB33" w14:textId="77777777" w:rsidR="00787E54" w:rsidRPr="005940FC" w:rsidRDefault="00787E54" w:rsidP="00792EFE">
            <w:pPr>
              <w:jc w:val="center"/>
              <w:rPr>
                <w:b/>
                <w:sz w:val="16"/>
                <w:szCs w:val="16"/>
              </w:rPr>
            </w:pPr>
            <w:r w:rsidRPr="005940FC">
              <w:rPr>
                <w:b/>
                <w:sz w:val="20"/>
                <w:szCs w:val="18"/>
              </w:rPr>
              <w:t>Medline advanced search</w:t>
            </w:r>
          </w:p>
        </w:tc>
      </w:tr>
      <w:tr w:rsidR="00787E54" w:rsidRPr="005940FC" w14:paraId="511EFAA1" w14:textId="77777777" w:rsidTr="00792EFE">
        <w:tc>
          <w:tcPr>
            <w:tcW w:w="1390" w:type="dxa"/>
            <w:shd w:val="clear" w:color="auto" w:fill="E7E6E6" w:themeFill="background2"/>
          </w:tcPr>
          <w:p w14:paraId="68231610" w14:textId="77777777" w:rsidR="00787E54" w:rsidRPr="006929A6" w:rsidRDefault="00787E54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 xml:space="preserve">CONCEPT GRID </w:t>
            </w:r>
          </w:p>
        </w:tc>
        <w:tc>
          <w:tcPr>
            <w:tcW w:w="2282" w:type="dxa"/>
            <w:shd w:val="clear" w:color="auto" w:fill="EDEDED" w:themeFill="accent3" w:themeFillTint="33"/>
          </w:tcPr>
          <w:p w14:paraId="25126152" w14:textId="77777777" w:rsidR="00787E54" w:rsidRPr="006929A6" w:rsidRDefault="00787E54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Kidney disease</w:t>
            </w:r>
          </w:p>
        </w:tc>
        <w:tc>
          <w:tcPr>
            <w:tcW w:w="361" w:type="dxa"/>
            <w:vMerge w:val="restart"/>
            <w:shd w:val="clear" w:color="auto" w:fill="FFF2CC" w:themeFill="accent4" w:themeFillTint="33"/>
          </w:tcPr>
          <w:p w14:paraId="4D2C43C8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363123F4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63D0862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3E7748AE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012C1414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30B0714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291B4C81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752C5B9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5D7805A9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607E1679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6030FBAB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5233B58C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24C8A150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3FE151A7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42065A78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08C98F87" w14:textId="77777777" w:rsidR="00787E54" w:rsidRPr="006929A6" w:rsidRDefault="00787E54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A</w:t>
            </w:r>
          </w:p>
          <w:p w14:paraId="3793F108" w14:textId="77777777" w:rsidR="00787E54" w:rsidRPr="006929A6" w:rsidRDefault="00787E54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N</w:t>
            </w:r>
          </w:p>
          <w:p w14:paraId="41928238" w14:textId="77777777" w:rsidR="00787E54" w:rsidRPr="006929A6" w:rsidRDefault="00787E54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2679" w:type="dxa"/>
            <w:shd w:val="clear" w:color="auto" w:fill="EDEDED" w:themeFill="accent3" w:themeFillTint="33"/>
          </w:tcPr>
          <w:p w14:paraId="2C9A6EAB" w14:textId="77777777" w:rsidR="00787E54" w:rsidRPr="006929A6" w:rsidRDefault="00787E54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 xml:space="preserve">Disease progression </w:t>
            </w:r>
          </w:p>
        </w:tc>
        <w:tc>
          <w:tcPr>
            <w:tcW w:w="371" w:type="dxa"/>
            <w:vMerge w:val="restart"/>
            <w:shd w:val="clear" w:color="auto" w:fill="FFF2CC" w:themeFill="accent4" w:themeFillTint="33"/>
          </w:tcPr>
          <w:p w14:paraId="3B94652C" w14:textId="77777777" w:rsidR="00787E54" w:rsidRPr="006929A6" w:rsidRDefault="00787E54" w:rsidP="00792EFE">
            <w:pPr>
              <w:pStyle w:val="NoSpacing"/>
              <w:rPr>
                <w:sz w:val="20"/>
                <w:szCs w:val="20"/>
              </w:rPr>
            </w:pPr>
          </w:p>
          <w:p w14:paraId="46FA14A9" w14:textId="77777777" w:rsidR="00787E54" w:rsidRPr="006929A6" w:rsidRDefault="00787E54" w:rsidP="00792EFE">
            <w:pPr>
              <w:pStyle w:val="NoSpacing"/>
              <w:rPr>
                <w:sz w:val="20"/>
                <w:szCs w:val="20"/>
              </w:rPr>
            </w:pPr>
          </w:p>
          <w:p w14:paraId="02F782C5" w14:textId="77777777" w:rsidR="00787E54" w:rsidRPr="006929A6" w:rsidRDefault="00787E54" w:rsidP="00792EFE">
            <w:pPr>
              <w:pStyle w:val="NoSpacing"/>
              <w:rPr>
                <w:sz w:val="20"/>
                <w:szCs w:val="20"/>
              </w:rPr>
            </w:pPr>
          </w:p>
          <w:p w14:paraId="6C607E34" w14:textId="77777777" w:rsidR="00787E54" w:rsidRPr="006929A6" w:rsidRDefault="00787E54" w:rsidP="00792EFE">
            <w:pPr>
              <w:pStyle w:val="NoSpacing"/>
              <w:rPr>
                <w:sz w:val="20"/>
                <w:szCs w:val="20"/>
              </w:rPr>
            </w:pPr>
          </w:p>
          <w:p w14:paraId="4CD68B66" w14:textId="77777777" w:rsidR="00787E54" w:rsidRPr="006929A6" w:rsidRDefault="00787E54" w:rsidP="00792EFE">
            <w:pPr>
              <w:pStyle w:val="NoSpacing"/>
              <w:rPr>
                <w:sz w:val="20"/>
                <w:szCs w:val="20"/>
              </w:rPr>
            </w:pPr>
          </w:p>
          <w:p w14:paraId="5DAEB839" w14:textId="77777777" w:rsidR="00787E54" w:rsidRPr="006929A6" w:rsidRDefault="00787E54" w:rsidP="00792EFE">
            <w:pPr>
              <w:pStyle w:val="NoSpacing"/>
              <w:rPr>
                <w:sz w:val="20"/>
                <w:szCs w:val="20"/>
              </w:rPr>
            </w:pPr>
          </w:p>
          <w:p w14:paraId="12DE3954" w14:textId="77777777" w:rsidR="00787E54" w:rsidRPr="006929A6" w:rsidRDefault="00787E54" w:rsidP="00792EFE">
            <w:pPr>
              <w:pStyle w:val="NoSpacing"/>
              <w:rPr>
                <w:sz w:val="20"/>
                <w:szCs w:val="20"/>
              </w:rPr>
            </w:pPr>
          </w:p>
          <w:p w14:paraId="7249FE17" w14:textId="77777777" w:rsidR="00787E54" w:rsidRPr="006929A6" w:rsidRDefault="00787E54" w:rsidP="00792EFE">
            <w:pPr>
              <w:pStyle w:val="NoSpacing"/>
              <w:rPr>
                <w:sz w:val="20"/>
                <w:szCs w:val="20"/>
              </w:rPr>
            </w:pPr>
          </w:p>
          <w:p w14:paraId="1BA5A980" w14:textId="77777777" w:rsidR="00787E54" w:rsidRPr="006929A6" w:rsidRDefault="00787E54" w:rsidP="00792EFE">
            <w:pPr>
              <w:pStyle w:val="NoSpacing"/>
              <w:rPr>
                <w:sz w:val="20"/>
                <w:szCs w:val="20"/>
              </w:rPr>
            </w:pPr>
          </w:p>
          <w:p w14:paraId="3D6451C4" w14:textId="77777777" w:rsidR="00787E54" w:rsidRPr="006929A6" w:rsidRDefault="00787E54" w:rsidP="00792EFE">
            <w:pPr>
              <w:pStyle w:val="NoSpacing"/>
              <w:rPr>
                <w:sz w:val="20"/>
                <w:szCs w:val="20"/>
              </w:rPr>
            </w:pPr>
          </w:p>
          <w:p w14:paraId="4CA1A3DE" w14:textId="77777777" w:rsidR="00787E54" w:rsidRPr="006929A6" w:rsidRDefault="00787E54" w:rsidP="00792EFE">
            <w:pPr>
              <w:pStyle w:val="NoSpacing"/>
              <w:rPr>
                <w:sz w:val="20"/>
                <w:szCs w:val="20"/>
              </w:rPr>
            </w:pPr>
          </w:p>
          <w:p w14:paraId="7018696A" w14:textId="77777777" w:rsidR="00787E54" w:rsidRPr="006929A6" w:rsidRDefault="00787E54" w:rsidP="00792EFE">
            <w:pPr>
              <w:pStyle w:val="NoSpacing"/>
              <w:rPr>
                <w:sz w:val="20"/>
                <w:szCs w:val="20"/>
              </w:rPr>
            </w:pPr>
          </w:p>
          <w:p w14:paraId="73910BAE" w14:textId="77777777" w:rsidR="00787E54" w:rsidRPr="006929A6" w:rsidRDefault="00787E54" w:rsidP="00792EFE">
            <w:pPr>
              <w:pStyle w:val="NoSpacing"/>
              <w:rPr>
                <w:sz w:val="20"/>
                <w:szCs w:val="20"/>
              </w:rPr>
            </w:pPr>
          </w:p>
          <w:p w14:paraId="1E79FBF0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48C2E50D" w14:textId="77777777" w:rsidR="00787E54" w:rsidRDefault="00787E54" w:rsidP="00792EFE">
            <w:pPr>
              <w:rPr>
                <w:b/>
                <w:bCs/>
                <w:sz w:val="20"/>
                <w:szCs w:val="20"/>
              </w:rPr>
            </w:pPr>
          </w:p>
          <w:p w14:paraId="77DA0CC5" w14:textId="77777777" w:rsidR="00787E54" w:rsidRPr="006929A6" w:rsidRDefault="00787E54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A</w:t>
            </w:r>
          </w:p>
          <w:p w14:paraId="0328D4BC" w14:textId="77777777" w:rsidR="00787E54" w:rsidRPr="006929A6" w:rsidRDefault="00787E54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N</w:t>
            </w:r>
          </w:p>
          <w:p w14:paraId="5075EAD1" w14:textId="77777777" w:rsidR="00787E54" w:rsidRPr="006929A6" w:rsidRDefault="00787E54" w:rsidP="00792EFE">
            <w:pPr>
              <w:rPr>
                <w:b/>
                <w:i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3566" w:type="dxa"/>
            <w:shd w:val="clear" w:color="auto" w:fill="EDEDED" w:themeFill="accent3" w:themeFillTint="33"/>
          </w:tcPr>
          <w:p w14:paraId="56BE2872" w14:textId="77777777" w:rsidR="00787E54" w:rsidRPr="006929A6" w:rsidRDefault="00787E54" w:rsidP="00792EFE">
            <w:pPr>
              <w:rPr>
                <w:b/>
                <w:iCs/>
                <w:sz w:val="20"/>
                <w:szCs w:val="20"/>
              </w:rPr>
            </w:pPr>
            <w:r w:rsidRPr="006929A6">
              <w:rPr>
                <w:b/>
                <w:iCs/>
                <w:sz w:val="20"/>
                <w:szCs w:val="20"/>
              </w:rPr>
              <w:t>Techniques</w:t>
            </w:r>
          </w:p>
        </w:tc>
        <w:tc>
          <w:tcPr>
            <w:tcW w:w="424" w:type="dxa"/>
            <w:vMerge w:val="restart"/>
            <w:shd w:val="clear" w:color="auto" w:fill="FFF2CC" w:themeFill="accent4" w:themeFillTint="33"/>
          </w:tcPr>
          <w:p w14:paraId="58228A0F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401749D3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5877FE77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0E69FAC4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2C5FB63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5049B1B2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3632E45D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596F9070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2804EB8F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5FCDA2BE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6EE92C09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024B4D62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DE462AC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5DAA318F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653C19F5" w14:textId="77777777" w:rsidR="00787E54" w:rsidRPr="006929A6" w:rsidRDefault="00787E54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4DBCB221" w14:textId="77777777" w:rsidR="00787E54" w:rsidRPr="006929A6" w:rsidRDefault="00787E54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A</w:t>
            </w:r>
          </w:p>
          <w:p w14:paraId="5B0A8BEE" w14:textId="77777777" w:rsidR="00787E54" w:rsidRPr="006929A6" w:rsidRDefault="00787E54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N</w:t>
            </w:r>
          </w:p>
          <w:p w14:paraId="3EA71189" w14:textId="77777777" w:rsidR="00787E54" w:rsidRPr="006929A6" w:rsidRDefault="00787E54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3097" w:type="dxa"/>
            <w:shd w:val="clear" w:color="auto" w:fill="EDEDED" w:themeFill="accent3" w:themeFillTint="33"/>
          </w:tcPr>
          <w:p w14:paraId="2A589A13" w14:textId="77777777" w:rsidR="00787E54" w:rsidRPr="006929A6" w:rsidRDefault="00787E54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Outcomes</w:t>
            </w:r>
          </w:p>
          <w:p w14:paraId="241B948F" w14:textId="77777777" w:rsidR="00787E54" w:rsidRPr="006929A6" w:rsidRDefault="00787E54" w:rsidP="00792EFE">
            <w:pPr>
              <w:rPr>
                <w:b/>
                <w:sz w:val="20"/>
                <w:szCs w:val="20"/>
              </w:rPr>
            </w:pPr>
          </w:p>
        </w:tc>
      </w:tr>
      <w:tr w:rsidR="00787E54" w:rsidRPr="005940FC" w14:paraId="7D6BF8A6" w14:textId="77777777" w:rsidTr="00792EFE">
        <w:tc>
          <w:tcPr>
            <w:tcW w:w="1390" w:type="dxa"/>
            <w:shd w:val="clear" w:color="auto" w:fill="E7E6E6" w:themeFill="background2"/>
          </w:tcPr>
          <w:p w14:paraId="2C81D3AC" w14:textId="77777777" w:rsidR="00787E54" w:rsidRPr="006929A6" w:rsidRDefault="00787E54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Keywords</w:t>
            </w:r>
          </w:p>
        </w:tc>
        <w:tc>
          <w:tcPr>
            <w:tcW w:w="2282" w:type="dxa"/>
          </w:tcPr>
          <w:p w14:paraId="0BA23784" w14:textId="77777777" w:rsidR="00787E54" w:rsidRPr="006929A6" w:rsidRDefault="00787E54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chronic kidney disease*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6938881C" w14:textId="77777777" w:rsidR="00787E54" w:rsidRPr="006929A6" w:rsidRDefault="00787E54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chronic renal disease*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38CA8D1D" w14:textId="77777777" w:rsidR="00787E54" w:rsidRPr="006929A6" w:rsidRDefault="00787E54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CKD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D945D70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>kidney disease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Pr="006929A6">
              <w:rPr>
                <w:rFonts w:cstheme="minorHAnsi"/>
                <w:sz w:val="20"/>
                <w:szCs w:val="20"/>
              </w:rPr>
              <w:t xml:space="preserve">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FD16B9A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>kidney failure</w:t>
            </w:r>
          </w:p>
        </w:tc>
        <w:tc>
          <w:tcPr>
            <w:tcW w:w="361" w:type="dxa"/>
            <w:vMerge/>
            <w:shd w:val="clear" w:color="auto" w:fill="FFF2CC" w:themeFill="accent4" w:themeFillTint="33"/>
          </w:tcPr>
          <w:p w14:paraId="3019CB96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9" w:type="dxa"/>
          </w:tcPr>
          <w:p w14:paraId="68A40EC2" w14:textId="77777777" w:rsidR="00787E54" w:rsidRPr="006929A6" w:rsidRDefault="00787E54" w:rsidP="00792EF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929A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(progress* adj7 (CKD or disease)).ti,ab.</w:t>
            </w:r>
          </w:p>
        </w:tc>
        <w:tc>
          <w:tcPr>
            <w:tcW w:w="371" w:type="dxa"/>
            <w:vMerge/>
            <w:shd w:val="clear" w:color="auto" w:fill="FFF2CC" w:themeFill="accent4" w:themeFillTint="33"/>
          </w:tcPr>
          <w:p w14:paraId="78D71D70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566" w:type="dxa"/>
          </w:tcPr>
          <w:p w14:paraId="6F914047" w14:textId="77777777" w:rsidR="00787E54" w:rsidRPr="006929A6" w:rsidRDefault="00787E54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deep learning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</w:p>
          <w:p w14:paraId="325BE7E5" w14:textId="77777777" w:rsidR="00787E54" w:rsidRPr="006929A6" w:rsidRDefault="00787E54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machine learning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</w:p>
          <w:p w14:paraId="0ADBF8AA" w14:textId="77777777" w:rsidR="00787E54" w:rsidRPr="006929A6" w:rsidRDefault="00787E54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artificial intelligence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</w:p>
          <w:p w14:paraId="33DF3546" w14:textId="77777777" w:rsidR="00787E54" w:rsidRPr="006929A6" w:rsidRDefault="00787E54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algorithms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</w:p>
          <w:p w14:paraId="150B9C05" w14:textId="77777777" w:rsidR="00787E54" w:rsidRDefault="00787E54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>prediction model*</w:t>
            </w:r>
            <w: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</w:p>
          <w:p w14:paraId="796D1A45" w14:textId="77777777" w:rsidR="00787E54" w:rsidRPr="003C11BB" w:rsidRDefault="00787E54" w:rsidP="00792EFE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statistic* model*</w:t>
            </w:r>
          </w:p>
        </w:tc>
        <w:tc>
          <w:tcPr>
            <w:tcW w:w="424" w:type="dxa"/>
            <w:vMerge/>
            <w:shd w:val="clear" w:color="auto" w:fill="FFF2CC" w:themeFill="accent4" w:themeFillTint="33"/>
          </w:tcPr>
          <w:p w14:paraId="6995BA95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097" w:type="dxa"/>
            <w:shd w:val="clear" w:color="auto" w:fill="auto"/>
          </w:tcPr>
          <w:p w14:paraId="3023C72A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End stage renal disease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679C5259" w14:textId="77777777" w:rsidR="00787E54" w:rsidRPr="006929A6" w:rsidRDefault="00787E54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ESRD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73101418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Transplant*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ADFCEE9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Hemodialysis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07119398" w14:textId="77777777" w:rsidR="00787E54" w:rsidRPr="006929A6" w:rsidRDefault="00787E54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Hospitali?ation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857E49E" w14:textId="77777777" w:rsidR="00787E54" w:rsidRPr="006929A6" w:rsidRDefault="00787E54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Mortality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6EEA564A" w14:textId="77777777" w:rsidR="00787E54" w:rsidRDefault="00787E54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>Morbidit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723F2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2EFD4D5E" w14:textId="77777777" w:rsidR="00787E54" w:rsidRDefault="00787E54" w:rsidP="00792E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eart failure </w:t>
            </w:r>
            <w:r w:rsidRPr="004723F2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68DEBFC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ke</w:t>
            </w:r>
          </w:p>
          <w:p w14:paraId="4DA2FE69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</w:p>
          <w:p w14:paraId="0106D026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787E54" w:rsidRPr="005940FC" w14:paraId="0E613734" w14:textId="77777777" w:rsidTr="00792EFE">
        <w:tc>
          <w:tcPr>
            <w:tcW w:w="3672" w:type="dxa"/>
            <w:gridSpan w:val="2"/>
            <w:shd w:val="clear" w:color="auto" w:fill="FFCCFF"/>
          </w:tcPr>
          <w:p w14:paraId="322EF703" w14:textId="77777777" w:rsidR="00787E54" w:rsidRPr="006929A6" w:rsidRDefault="00787E54" w:rsidP="00792EFE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361" w:type="dxa"/>
            <w:vMerge/>
            <w:shd w:val="clear" w:color="auto" w:fill="FFF2CC" w:themeFill="accent4" w:themeFillTint="33"/>
          </w:tcPr>
          <w:p w14:paraId="4EC6F319" w14:textId="77777777" w:rsidR="00787E54" w:rsidRPr="006929A6" w:rsidRDefault="00787E54" w:rsidP="00792EFE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679" w:type="dxa"/>
            <w:shd w:val="clear" w:color="auto" w:fill="FFCCFF"/>
          </w:tcPr>
          <w:p w14:paraId="4168EB16" w14:textId="77777777" w:rsidR="00787E54" w:rsidRPr="006929A6" w:rsidRDefault="00787E54" w:rsidP="00792EFE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6929A6">
              <w:rPr>
                <w:rFonts w:cstheme="minorHAnsi"/>
                <w:b/>
                <w:bCs/>
                <w:iCs/>
                <w:sz w:val="20"/>
                <w:szCs w:val="20"/>
              </w:rPr>
              <w:t>OR</w:t>
            </w:r>
          </w:p>
        </w:tc>
        <w:tc>
          <w:tcPr>
            <w:tcW w:w="371" w:type="dxa"/>
            <w:vMerge/>
          </w:tcPr>
          <w:p w14:paraId="710F7F22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566" w:type="dxa"/>
            <w:shd w:val="clear" w:color="auto" w:fill="FFCCFF"/>
          </w:tcPr>
          <w:p w14:paraId="7A8D3AE0" w14:textId="77777777" w:rsidR="00787E54" w:rsidRPr="006929A6" w:rsidRDefault="00787E54" w:rsidP="00792EFE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424" w:type="dxa"/>
            <w:vMerge/>
          </w:tcPr>
          <w:p w14:paraId="1718A993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097" w:type="dxa"/>
            <w:shd w:val="clear" w:color="auto" w:fill="FFCCFF"/>
          </w:tcPr>
          <w:p w14:paraId="282E2C2B" w14:textId="77777777" w:rsidR="00787E54" w:rsidRPr="006929A6" w:rsidRDefault="00787E54" w:rsidP="00792EFE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</w:tr>
      <w:tr w:rsidR="00787E54" w:rsidRPr="005940FC" w14:paraId="41C1613D" w14:textId="77777777" w:rsidTr="00792EFE">
        <w:tc>
          <w:tcPr>
            <w:tcW w:w="1390" w:type="dxa"/>
            <w:shd w:val="clear" w:color="auto" w:fill="E7E6E6" w:themeFill="background2"/>
          </w:tcPr>
          <w:p w14:paraId="428F879A" w14:textId="77777777" w:rsidR="00787E54" w:rsidRPr="006929A6" w:rsidRDefault="00787E54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Subject headings</w:t>
            </w:r>
          </w:p>
          <w:p w14:paraId="17520440" w14:textId="77777777" w:rsidR="00787E54" w:rsidRPr="006929A6" w:rsidRDefault="00787E54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(MeSH Terms)</w:t>
            </w:r>
          </w:p>
          <w:p w14:paraId="4079D4E8" w14:textId="77777777" w:rsidR="00787E54" w:rsidRPr="006929A6" w:rsidRDefault="00787E54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Medline</w:t>
            </w:r>
          </w:p>
          <w:p w14:paraId="1CE990F7" w14:textId="77777777" w:rsidR="00787E54" w:rsidRPr="006929A6" w:rsidRDefault="00787E54" w:rsidP="00792EFE">
            <w:pPr>
              <w:rPr>
                <w:sz w:val="20"/>
                <w:szCs w:val="20"/>
              </w:rPr>
            </w:pPr>
          </w:p>
        </w:tc>
        <w:tc>
          <w:tcPr>
            <w:tcW w:w="2282" w:type="dxa"/>
          </w:tcPr>
          <w:p w14:paraId="476B0E8D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Renal Insufficiency, Chronic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711A0140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Kidney Failure, Chronic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0DAEDFC7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>Diabetic Nephropathies/</w:t>
            </w:r>
          </w:p>
          <w:p w14:paraId="08CB7B96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</w:p>
          <w:p w14:paraId="0150D601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1" w:type="dxa"/>
            <w:vMerge/>
            <w:shd w:val="clear" w:color="auto" w:fill="FFF2CC" w:themeFill="accent4" w:themeFillTint="33"/>
          </w:tcPr>
          <w:p w14:paraId="152E93CC" w14:textId="77777777" w:rsidR="00787E54" w:rsidRPr="006929A6" w:rsidRDefault="00787E54" w:rsidP="00792EFE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679" w:type="dxa"/>
          </w:tcPr>
          <w:p w14:paraId="36E8ABC3" w14:textId="77777777" w:rsidR="00787E54" w:rsidRPr="006929A6" w:rsidRDefault="00787E54" w:rsidP="00792EFE">
            <w:pPr>
              <w:rPr>
                <w:rFonts w:cstheme="minorHAnsi"/>
                <w:iCs/>
                <w:sz w:val="20"/>
                <w:szCs w:val="20"/>
              </w:rPr>
            </w:pPr>
            <w:r w:rsidRPr="006929A6">
              <w:rPr>
                <w:rFonts w:cstheme="minorHAnsi"/>
                <w:iCs/>
                <w:sz w:val="20"/>
                <w:szCs w:val="20"/>
              </w:rPr>
              <w:t>Disease Progression/</w:t>
            </w:r>
          </w:p>
        </w:tc>
        <w:tc>
          <w:tcPr>
            <w:tcW w:w="371" w:type="dxa"/>
            <w:vMerge/>
          </w:tcPr>
          <w:p w14:paraId="17123517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566" w:type="dxa"/>
          </w:tcPr>
          <w:p w14:paraId="308B7C0A" w14:textId="77777777" w:rsidR="00787E54" w:rsidRPr="006929A6" w:rsidRDefault="00787E54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Artificial Intelligence/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72224673" w14:textId="77777777" w:rsidR="00787E54" w:rsidRPr="006929A6" w:rsidRDefault="00787E54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Big data/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27F59A2C" w14:textId="77777777" w:rsidR="00787E54" w:rsidRPr="006929A6" w:rsidRDefault="00787E54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machine learning/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</w:p>
          <w:p w14:paraId="14284F25" w14:textId="77777777" w:rsidR="00787E54" w:rsidRDefault="00787E54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>algorithms/</w:t>
            </w:r>
            <w:r w:rsidRPr="00662C9F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 xml:space="preserve"> OR</w:t>
            </w:r>
          </w:p>
          <w:p w14:paraId="69710B04" w14:textId="77777777" w:rsidR="00787E54" w:rsidRPr="00DD07D5" w:rsidRDefault="00787E54" w:rsidP="00792EFE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Models, Statistical/</w:t>
            </w:r>
          </w:p>
        </w:tc>
        <w:tc>
          <w:tcPr>
            <w:tcW w:w="424" w:type="dxa"/>
            <w:vMerge/>
          </w:tcPr>
          <w:p w14:paraId="30C08AB8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097" w:type="dxa"/>
          </w:tcPr>
          <w:p w14:paraId="65968EC1" w14:textId="77777777" w:rsidR="00787E54" w:rsidRPr="006929A6" w:rsidRDefault="00787E54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Dialysis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5BEF811E" w14:textId="77777777" w:rsidR="00787E54" w:rsidRPr="006929A6" w:rsidRDefault="00787E54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Peritoneal Dialysis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0E39312C" w14:textId="77777777" w:rsidR="00787E54" w:rsidRPr="006929A6" w:rsidRDefault="00787E54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>Renal Dialysis/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 xml:space="preserve"> OR</w:t>
            </w:r>
          </w:p>
          <w:p w14:paraId="43200D39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Kidney Transplantation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3FA80BF0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Cardiovascular Diseases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2CDED3ED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Hypertension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7B74E77D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Coronary Artery Disease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EE18FAF" w14:textId="77777777" w:rsidR="00787E54" w:rsidRDefault="00787E54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>Coronary Disease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F5718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3E520E5B" w14:textId="77777777" w:rsidR="00787E54" w:rsidRDefault="00787E54" w:rsidP="00792E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ospitalization/ </w:t>
            </w:r>
            <w:r w:rsidRPr="002F5718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6CFD9478" w14:textId="77777777" w:rsidR="00787E54" w:rsidRDefault="00787E54" w:rsidP="00792E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eart failure/ </w:t>
            </w:r>
            <w:r w:rsidRPr="002F5718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5735B082" w14:textId="77777777" w:rsidR="00787E54" w:rsidRPr="006929A6" w:rsidRDefault="00787E54" w:rsidP="00792E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ke/</w:t>
            </w:r>
          </w:p>
        </w:tc>
      </w:tr>
    </w:tbl>
    <w:p w14:paraId="22692758" w14:textId="77777777" w:rsidR="00514CEE" w:rsidRDefault="00514CEE" w:rsidP="00514CEE">
      <w:pPr>
        <w:rPr>
          <w:b/>
          <w:bCs/>
        </w:rPr>
      </w:pPr>
    </w:p>
    <w:p w14:paraId="37172F6A" w14:textId="77777777" w:rsidR="00514CEE" w:rsidRDefault="00514CEE" w:rsidP="00514CEE">
      <w:pPr>
        <w:rPr>
          <w:b/>
          <w:bCs/>
        </w:rPr>
      </w:pPr>
    </w:p>
    <w:p w14:paraId="0F82C430" w14:textId="77777777" w:rsidR="00514CEE" w:rsidRDefault="00514CEE" w:rsidP="00514CEE">
      <w:pPr>
        <w:rPr>
          <w:b/>
          <w:bCs/>
        </w:rPr>
      </w:pPr>
    </w:p>
    <w:p w14:paraId="26AD0E46" w14:textId="77777777" w:rsidR="00514CEE" w:rsidRPr="002A22B0" w:rsidRDefault="00514CEE" w:rsidP="00514CEE">
      <w:pPr>
        <w:rPr>
          <w:highlight w:val="yellow"/>
        </w:rPr>
      </w:pPr>
      <w:r w:rsidRPr="00492B3C">
        <w:rPr>
          <w:b/>
          <w:bCs/>
        </w:rPr>
        <w:lastRenderedPageBreak/>
        <w:t>MEDLINE</w:t>
      </w:r>
      <w:r>
        <w:rPr>
          <w:color w:val="FF0000"/>
        </w:rPr>
        <w:t xml:space="preserve"> </w:t>
      </w:r>
      <w:r w:rsidRPr="00401155">
        <w:rPr>
          <w:b/>
          <w:bCs/>
        </w:rPr>
        <w:t>search</w:t>
      </w:r>
      <w:r>
        <w:rPr>
          <w:noProof/>
        </w:rPr>
        <w:drawing>
          <wp:inline distT="0" distB="0" distL="0" distR="0" wp14:anchorId="17E404C6" wp14:editId="2197DB80">
            <wp:extent cx="8863330" cy="5445125"/>
            <wp:effectExtent l="0" t="0" r="0" b="3175"/>
            <wp:docPr id="18" name="Picture 18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Graphical user interface, text, application, email&#10;&#10;Description automatically generated"/>
                    <pic:cNvPicPr/>
                  </pic:nvPicPr>
                  <pic:blipFill rotWithShape="1">
                    <a:blip r:embed="rId9"/>
                    <a:srcRect t="833"/>
                    <a:stretch/>
                  </pic:blipFill>
                  <pic:spPr bwMode="auto">
                    <a:xfrm>
                      <a:off x="0" y="0"/>
                      <a:ext cx="8863330" cy="5445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096D0B" w14:textId="77777777" w:rsidR="00514CEE" w:rsidRDefault="00514CEE" w:rsidP="00514CEE">
      <w:pPr>
        <w:rPr>
          <w:highlight w:val="yellow"/>
        </w:rPr>
      </w:pPr>
    </w:p>
    <w:p w14:paraId="7CA9221F" w14:textId="77777777" w:rsidR="00514CEE" w:rsidRDefault="00514CEE" w:rsidP="00514CEE">
      <w:pPr>
        <w:rPr>
          <w:highlight w:val="yellow"/>
        </w:rPr>
      </w:pPr>
    </w:p>
    <w:p w14:paraId="7F8F0B60" w14:textId="77777777" w:rsidR="00514CEE" w:rsidRDefault="00514CEE" w:rsidP="00514CEE">
      <w:pPr>
        <w:rPr>
          <w:noProof/>
        </w:rPr>
      </w:pPr>
      <w:r w:rsidRPr="00954C82">
        <w:rPr>
          <w:b/>
          <w:bCs/>
        </w:rPr>
        <w:t xml:space="preserve">EMBASE </w:t>
      </w:r>
      <w:r>
        <w:rPr>
          <w:b/>
          <w:bCs/>
        </w:rPr>
        <w:t>concept grid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390"/>
        <w:gridCol w:w="2282"/>
        <w:gridCol w:w="361"/>
        <w:gridCol w:w="2679"/>
        <w:gridCol w:w="371"/>
        <w:gridCol w:w="3566"/>
        <w:gridCol w:w="424"/>
        <w:gridCol w:w="3097"/>
      </w:tblGrid>
      <w:tr w:rsidR="00514CEE" w:rsidRPr="005940FC" w14:paraId="7A4080BC" w14:textId="77777777" w:rsidTr="00792EFE">
        <w:tc>
          <w:tcPr>
            <w:tcW w:w="14170" w:type="dxa"/>
            <w:gridSpan w:val="8"/>
            <w:shd w:val="clear" w:color="auto" w:fill="FFFFFF" w:themeFill="background1"/>
          </w:tcPr>
          <w:p w14:paraId="2DB4557E" w14:textId="77777777" w:rsidR="00514CEE" w:rsidRPr="005940FC" w:rsidRDefault="00514CEE" w:rsidP="00792EFE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20"/>
                <w:szCs w:val="18"/>
              </w:rPr>
              <w:t>EMBASE</w:t>
            </w:r>
            <w:r w:rsidRPr="005940FC">
              <w:rPr>
                <w:b/>
                <w:sz w:val="20"/>
                <w:szCs w:val="18"/>
              </w:rPr>
              <w:t xml:space="preserve"> advanced search</w:t>
            </w:r>
          </w:p>
        </w:tc>
      </w:tr>
      <w:tr w:rsidR="00514CEE" w:rsidRPr="005940FC" w14:paraId="4AEB1E51" w14:textId="77777777" w:rsidTr="00792EFE">
        <w:tc>
          <w:tcPr>
            <w:tcW w:w="1390" w:type="dxa"/>
            <w:shd w:val="clear" w:color="auto" w:fill="E7E6E6" w:themeFill="background2"/>
          </w:tcPr>
          <w:p w14:paraId="1797B4D2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 xml:space="preserve">CONCEPT GRID </w:t>
            </w:r>
          </w:p>
        </w:tc>
        <w:tc>
          <w:tcPr>
            <w:tcW w:w="2282" w:type="dxa"/>
            <w:shd w:val="clear" w:color="auto" w:fill="EDEDED" w:themeFill="accent3" w:themeFillTint="33"/>
          </w:tcPr>
          <w:p w14:paraId="32008DF8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Kidney disease</w:t>
            </w:r>
          </w:p>
        </w:tc>
        <w:tc>
          <w:tcPr>
            <w:tcW w:w="361" w:type="dxa"/>
            <w:vMerge w:val="restart"/>
            <w:shd w:val="clear" w:color="auto" w:fill="FFF2CC" w:themeFill="accent4" w:themeFillTint="33"/>
          </w:tcPr>
          <w:p w14:paraId="5A5326FA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430B3464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FE5A590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480D58DB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4316B7B4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59924EAE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5CE13E54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4821038B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3591BBF8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32E4F615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4C14711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55D01CEF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2BF2DAC9" w14:textId="77777777" w:rsidR="00514CEE" w:rsidRPr="006929A6" w:rsidRDefault="00514CEE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A</w:t>
            </w:r>
          </w:p>
          <w:p w14:paraId="1EC02252" w14:textId="77777777" w:rsidR="00514CEE" w:rsidRPr="006929A6" w:rsidRDefault="00514CEE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N</w:t>
            </w:r>
          </w:p>
          <w:p w14:paraId="4BF15A56" w14:textId="77777777" w:rsidR="00514CEE" w:rsidRPr="006929A6" w:rsidRDefault="00514CEE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2679" w:type="dxa"/>
            <w:shd w:val="clear" w:color="auto" w:fill="EDEDED" w:themeFill="accent3" w:themeFillTint="33"/>
          </w:tcPr>
          <w:p w14:paraId="05237814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 xml:space="preserve">Disease progression </w:t>
            </w:r>
          </w:p>
        </w:tc>
        <w:tc>
          <w:tcPr>
            <w:tcW w:w="371" w:type="dxa"/>
            <w:vMerge w:val="restart"/>
            <w:shd w:val="clear" w:color="auto" w:fill="FFF2CC" w:themeFill="accent4" w:themeFillTint="33"/>
          </w:tcPr>
          <w:p w14:paraId="3CC23AC8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0255E83F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34BB6758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14786621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69F2AB38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1D9F7C21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0A69D057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186A3E9F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3EF12943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44C8BE77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643FADE0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79FE519F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2C8E4C81" w14:textId="77777777" w:rsidR="00514CEE" w:rsidRPr="006929A6" w:rsidRDefault="00514CEE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A</w:t>
            </w:r>
          </w:p>
          <w:p w14:paraId="6A19C18F" w14:textId="77777777" w:rsidR="00514CEE" w:rsidRPr="006929A6" w:rsidRDefault="00514CEE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N</w:t>
            </w:r>
          </w:p>
          <w:p w14:paraId="79237CD6" w14:textId="77777777" w:rsidR="00514CEE" w:rsidRPr="006929A6" w:rsidRDefault="00514CEE" w:rsidP="00792EFE">
            <w:pPr>
              <w:rPr>
                <w:b/>
                <w:i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3566" w:type="dxa"/>
            <w:shd w:val="clear" w:color="auto" w:fill="EDEDED" w:themeFill="accent3" w:themeFillTint="33"/>
          </w:tcPr>
          <w:p w14:paraId="6179218A" w14:textId="77777777" w:rsidR="00514CEE" w:rsidRPr="006929A6" w:rsidRDefault="00514CEE" w:rsidP="00792EFE">
            <w:pPr>
              <w:rPr>
                <w:b/>
                <w:iCs/>
                <w:sz w:val="20"/>
                <w:szCs w:val="20"/>
              </w:rPr>
            </w:pPr>
            <w:r w:rsidRPr="006929A6">
              <w:rPr>
                <w:b/>
                <w:iCs/>
                <w:sz w:val="20"/>
                <w:szCs w:val="20"/>
              </w:rPr>
              <w:t>Techniques</w:t>
            </w:r>
          </w:p>
        </w:tc>
        <w:tc>
          <w:tcPr>
            <w:tcW w:w="424" w:type="dxa"/>
            <w:vMerge w:val="restart"/>
            <w:shd w:val="clear" w:color="auto" w:fill="FFF2CC" w:themeFill="accent4" w:themeFillTint="33"/>
          </w:tcPr>
          <w:p w14:paraId="7F089873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07CD7482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6FFB5519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7FC90ED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4F509CDA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629E3F58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6BF0FF3D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77CB30F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25EE0F82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38D5A586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773BE177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4F457FA0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383DFE75" w14:textId="77777777" w:rsidR="00514CEE" w:rsidRPr="006929A6" w:rsidRDefault="00514CEE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A</w:t>
            </w:r>
          </w:p>
          <w:p w14:paraId="3D57A678" w14:textId="77777777" w:rsidR="00514CEE" w:rsidRPr="006929A6" w:rsidRDefault="00514CEE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N</w:t>
            </w:r>
          </w:p>
          <w:p w14:paraId="669A2CDF" w14:textId="77777777" w:rsidR="00514CEE" w:rsidRPr="006929A6" w:rsidRDefault="00514CEE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3097" w:type="dxa"/>
            <w:shd w:val="clear" w:color="auto" w:fill="EDEDED" w:themeFill="accent3" w:themeFillTint="33"/>
          </w:tcPr>
          <w:p w14:paraId="43B85AB3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Outcomes</w:t>
            </w:r>
          </w:p>
          <w:p w14:paraId="127C7041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</w:p>
        </w:tc>
      </w:tr>
      <w:tr w:rsidR="00514CEE" w:rsidRPr="005940FC" w14:paraId="6843C790" w14:textId="77777777" w:rsidTr="00792EFE">
        <w:tc>
          <w:tcPr>
            <w:tcW w:w="1390" w:type="dxa"/>
            <w:shd w:val="clear" w:color="auto" w:fill="E7E6E6" w:themeFill="background2"/>
          </w:tcPr>
          <w:p w14:paraId="38F6E5D0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Keywords</w:t>
            </w:r>
          </w:p>
        </w:tc>
        <w:tc>
          <w:tcPr>
            <w:tcW w:w="2282" w:type="dxa"/>
          </w:tcPr>
          <w:p w14:paraId="72DB34FA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chronic kidney disease*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5E8C418C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chronic renal disease*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5BB72E6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CKD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333AFA1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>kidney disease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Pr="006929A6">
              <w:rPr>
                <w:rFonts w:cstheme="minorHAnsi"/>
                <w:sz w:val="20"/>
                <w:szCs w:val="20"/>
              </w:rPr>
              <w:t xml:space="preserve">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30E597AB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>kidney failure</w:t>
            </w:r>
          </w:p>
        </w:tc>
        <w:tc>
          <w:tcPr>
            <w:tcW w:w="361" w:type="dxa"/>
            <w:vMerge/>
            <w:shd w:val="clear" w:color="auto" w:fill="FFF2CC" w:themeFill="accent4" w:themeFillTint="33"/>
          </w:tcPr>
          <w:p w14:paraId="72F84F56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9" w:type="dxa"/>
          </w:tcPr>
          <w:p w14:paraId="3B089CBD" w14:textId="77777777" w:rsidR="00514CEE" w:rsidRPr="006929A6" w:rsidRDefault="00514CEE" w:rsidP="00792EF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929A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(progress* adj7 (CKD or disease)).ti,ab.</w:t>
            </w:r>
          </w:p>
        </w:tc>
        <w:tc>
          <w:tcPr>
            <w:tcW w:w="371" w:type="dxa"/>
            <w:vMerge/>
            <w:shd w:val="clear" w:color="auto" w:fill="FFF2CC" w:themeFill="accent4" w:themeFillTint="33"/>
          </w:tcPr>
          <w:p w14:paraId="5471DA4C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566" w:type="dxa"/>
          </w:tcPr>
          <w:p w14:paraId="2ED07512" w14:textId="77777777" w:rsidR="00514CEE" w:rsidRPr="006929A6" w:rsidRDefault="00514CEE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deep learning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</w:p>
          <w:p w14:paraId="0E27F6C1" w14:textId="77777777" w:rsidR="00514CEE" w:rsidRPr="006929A6" w:rsidRDefault="00514CEE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machine learning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2E31FAF8" w14:textId="77777777" w:rsidR="00514CEE" w:rsidRPr="006929A6" w:rsidRDefault="00514CEE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artificial intelligence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4E75C00E" w14:textId="77777777" w:rsidR="00514CEE" w:rsidRPr="006929A6" w:rsidRDefault="00514CEE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algorithms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1655A943" w14:textId="77777777" w:rsidR="00514CEE" w:rsidRDefault="00514CEE" w:rsidP="00792EFE">
            <w:pPr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>prediction model*</w:t>
            </w:r>
            <w: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</w:p>
          <w:p w14:paraId="6F4B3073" w14:textId="77777777" w:rsidR="00514CEE" w:rsidRPr="00582587" w:rsidRDefault="00514CEE" w:rsidP="00792EFE">
            <w:r>
              <w:rPr>
                <w:rFonts w:cstheme="minorHAnsi"/>
                <w:iCs/>
                <w:sz w:val="20"/>
                <w:szCs w:val="20"/>
              </w:rPr>
              <w:t>statistic* model*</w:t>
            </w:r>
          </w:p>
        </w:tc>
        <w:tc>
          <w:tcPr>
            <w:tcW w:w="424" w:type="dxa"/>
            <w:vMerge/>
            <w:shd w:val="clear" w:color="auto" w:fill="FFF2CC" w:themeFill="accent4" w:themeFillTint="33"/>
          </w:tcPr>
          <w:p w14:paraId="328EA610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097" w:type="dxa"/>
            <w:shd w:val="clear" w:color="auto" w:fill="auto"/>
          </w:tcPr>
          <w:p w14:paraId="25857813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End stage renal disease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0C5C3697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ESRD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8A6EF7C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Transplant*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73E3D77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Hemodialysis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39C8DAC5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Hospitali?ation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697D778E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Mortality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0D606113" w14:textId="77777777" w:rsidR="00514CEE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>Morbidit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723F2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578CB40" w14:textId="77777777" w:rsidR="00514CEE" w:rsidRDefault="00514CEE" w:rsidP="00792E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eart failure </w:t>
            </w:r>
            <w:r w:rsidRPr="004723F2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61A3CAD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ke</w:t>
            </w:r>
          </w:p>
          <w:p w14:paraId="77969E4C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514CEE" w:rsidRPr="005940FC" w14:paraId="065E16CD" w14:textId="77777777" w:rsidTr="00792EFE">
        <w:tc>
          <w:tcPr>
            <w:tcW w:w="3672" w:type="dxa"/>
            <w:gridSpan w:val="2"/>
            <w:shd w:val="clear" w:color="auto" w:fill="FFCCFF"/>
          </w:tcPr>
          <w:p w14:paraId="0B4BC631" w14:textId="77777777" w:rsidR="00514CEE" w:rsidRPr="006929A6" w:rsidRDefault="00514CEE" w:rsidP="00792EFE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361" w:type="dxa"/>
            <w:vMerge/>
            <w:shd w:val="clear" w:color="auto" w:fill="FFF2CC" w:themeFill="accent4" w:themeFillTint="33"/>
          </w:tcPr>
          <w:p w14:paraId="74FF0856" w14:textId="77777777" w:rsidR="00514CEE" w:rsidRPr="006929A6" w:rsidRDefault="00514CEE" w:rsidP="00792EFE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679" w:type="dxa"/>
            <w:shd w:val="clear" w:color="auto" w:fill="FFCCFF"/>
          </w:tcPr>
          <w:p w14:paraId="76EFB078" w14:textId="77777777" w:rsidR="00514CEE" w:rsidRPr="006929A6" w:rsidRDefault="00514CEE" w:rsidP="00792EFE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6929A6">
              <w:rPr>
                <w:rFonts w:cstheme="minorHAnsi"/>
                <w:b/>
                <w:bCs/>
                <w:iCs/>
                <w:sz w:val="20"/>
                <w:szCs w:val="20"/>
              </w:rPr>
              <w:t>OR</w:t>
            </w:r>
          </w:p>
        </w:tc>
        <w:tc>
          <w:tcPr>
            <w:tcW w:w="371" w:type="dxa"/>
            <w:vMerge/>
          </w:tcPr>
          <w:p w14:paraId="6451D4B7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566" w:type="dxa"/>
            <w:shd w:val="clear" w:color="auto" w:fill="FFCCFF"/>
          </w:tcPr>
          <w:p w14:paraId="325A6AB1" w14:textId="77777777" w:rsidR="00514CEE" w:rsidRPr="006929A6" w:rsidRDefault="00514CEE" w:rsidP="00792EFE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424" w:type="dxa"/>
            <w:vMerge/>
          </w:tcPr>
          <w:p w14:paraId="51BBC597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097" w:type="dxa"/>
            <w:shd w:val="clear" w:color="auto" w:fill="FFCCFF"/>
          </w:tcPr>
          <w:p w14:paraId="2B982206" w14:textId="77777777" w:rsidR="00514CEE" w:rsidRPr="006929A6" w:rsidRDefault="00514CEE" w:rsidP="00792EFE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</w:tr>
      <w:tr w:rsidR="00514CEE" w:rsidRPr="005940FC" w14:paraId="53738DA7" w14:textId="77777777" w:rsidTr="00792EFE">
        <w:tc>
          <w:tcPr>
            <w:tcW w:w="1390" w:type="dxa"/>
            <w:shd w:val="clear" w:color="auto" w:fill="E7E6E6" w:themeFill="background2"/>
          </w:tcPr>
          <w:p w14:paraId="629D690C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Subject headings</w:t>
            </w:r>
          </w:p>
          <w:p w14:paraId="4BD3E280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(MeSH Terms)</w:t>
            </w:r>
          </w:p>
          <w:p w14:paraId="1AA52CFB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Medline</w:t>
            </w:r>
          </w:p>
          <w:p w14:paraId="4DBB62EA" w14:textId="77777777" w:rsidR="00514CEE" w:rsidRPr="006929A6" w:rsidRDefault="00514CEE" w:rsidP="00792EFE">
            <w:pPr>
              <w:rPr>
                <w:sz w:val="20"/>
                <w:szCs w:val="20"/>
              </w:rPr>
            </w:pPr>
          </w:p>
        </w:tc>
        <w:tc>
          <w:tcPr>
            <w:tcW w:w="2282" w:type="dxa"/>
          </w:tcPr>
          <w:p w14:paraId="28CE7AA9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ronic kidney failure/</w:t>
            </w:r>
            <w:r w:rsidRPr="006929A6">
              <w:rPr>
                <w:rFonts w:cstheme="minorHAnsi"/>
                <w:sz w:val="20"/>
                <w:szCs w:val="20"/>
              </w:rPr>
              <w:t xml:space="preserve">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14445C18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>Diabetic Nephropath</w:t>
            </w:r>
            <w:r>
              <w:rPr>
                <w:rFonts w:cstheme="minorHAnsi"/>
                <w:sz w:val="20"/>
                <w:szCs w:val="20"/>
              </w:rPr>
              <w:t>y</w:t>
            </w:r>
            <w:r w:rsidRPr="006929A6">
              <w:rPr>
                <w:rFonts w:cstheme="minorHAnsi"/>
                <w:sz w:val="20"/>
                <w:szCs w:val="20"/>
              </w:rPr>
              <w:t>/</w:t>
            </w:r>
          </w:p>
          <w:p w14:paraId="1D8DCF20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</w:p>
          <w:p w14:paraId="644FC043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1" w:type="dxa"/>
            <w:vMerge/>
            <w:shd w:val="clear" w:color="auto" w:fill="FFF2CC" w:themeFill="accent4" w:themeFillTint="33"/>
          </w:tcPr>
          <w:p w14:paraId="628FA8AC" w14:textId="77777777" w:rsidR="00514CEE" w:rsidRPr="006929A6" w:rsidRDefault="00514CEE" w:rsidP="00792EFE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679" w:type="dxa"/>
          </w:tcPr>
          <w:p w14:paraId="3C46C2A0" w14:textId="77777777" w:rsidR="00514CEE" w:rsidRPr="006929A6" w:rsidRDefault="00514CEE" w:rsidP="00792EFE">
            <w:pPr>
              <w:rPr>
                <w:rFonts w:cstheme="minorHAnsi"/>
                <w:iCs/>
                <w:sz w:val="20"/>
                <w:szCs w:val="20"/>
              </w:rPr>
            </w:pPr>
            <w:r w:rsidRPr="006929A6">
              <w:rPr>
                <w:rFonts w:cstheme="minorHAnsi"/>
                <w:iCs/>
                <w:sz w:val="20"/>
                <w:szCs w:val="20"/>
              </w:rPr>
              <w:t xml:space="preserve">Disease </w:t>
            </w:r>
            <w:r>
              <w:rPr>
                <w:rFonts w:cstheme="minorHAnsi"/>
                <w:iCs/>
                <w:sz w:val="20"/>
                <w:szCs w:val="20"/>
              </w:rPr>
              <w:t>exacerbation</w:t>
            </w:r>
            <w:r w:rsidRPr="006929A6">
              <w:rPr>
                <w:rFonts w:cstheme="minorHAnsi"/>
                <w:iCs/>
                <w:sz w:val="20"/>
                <w:szCs w:val="20"/>
              </w:rPr>
              <w:t>/</w:t>
            </w:r>
          </w:p>
        </w:tc>
        <w:tc>
          <w:tcPr>
            <w:tcW w:w="371" w:type="dxa"/>
            <w:vMerge/>
          </w:tcPr>
          <w:p w14:paraId="01A53C6F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566" w:type="dxa"/>
          </w:tcPr>
          <w:p w14:paraId="3B0C2CAA" w14:textId="77777777" w:rsidR="00514CEE" w:rsidRPr="006929A6" w:rsidRDefault="00514CEE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Artificial Intelligence/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D1A5464" w14:textId="77777777" w:rsidR="00514CEE" w:rsidRPr="006929A6" w:rsidRDefault="00514CEE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Big data/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6247571" w14:textId="77777777" w:rsidR="00514CEE" w:rsidRPr="006929A6" w:rsidRDefault="00514CEE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machine learning/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</w:p>
          <w:p w14:paraId="4FBA4638" w14:textId="77777777" w:rsidR="00514CEE" w:rsidRDefault="00514CEE" w:rsidP="00792EFE">
            <w:pPr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>algorithm/</w:t>
            </w:r>
            <w: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</w:p>
          <w:p w14:paraId="3824A7D6" w14:textId="77777777" w:rsidR="00514CEE" w:rsidRPr="00582587" w:rsidRDefault="00514CEE" w:rsidP="00792EFE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statistical model/</w:t>
            </w:r>
          </w:p>
        </w:tc>
        <w:tc>
          <w:tcPr>
            <w:tcW w:w="424" w:type="dxa"/>
            <w:vMerge/>
          </w:tcPr>
          <w:p w14:paraId="7147A03F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097" w:type="dxa"/>
          </w:tcPr>
          <w:p w14:paraId="63DB731E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Dialysis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74DC24D4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Peritoneal Dialysis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3C7DDE8A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odialysis</w:t>
            </w:r>
            <w:r w:rsidRPr="006929A6">
              <w:rPr>
                <w:rFonts w:cstheme="minorHAnsi"/>
                <w:sz w:val="20"/>
                <w:szCs w:val="20"/>
              </w:rPr>
              <w:t>/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 xml:space="preserve"> OR</w:t>
            </w:r>
          </w:p>
          <w:p w14:paraId="43CF21FC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Kidney Transplantation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7C578FD1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Cardiovascular 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6929A6">
              <w:rPr>
                <w:rFonts w:cstheme="minorHAnsi"/>
                <w:sz w:val="20"/>
                <w:szCs w:val="20"/>
              </w:rPr>
              <w:t xml:space="preserve">isease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6354BDF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Hypertension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05AC8919" w14:textId="77777777" w:rsidR="00514CEE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Coronary Artery Disease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7144AD0" w14:textId="77777777" w:rsidR="00514CEE" w:rsidRDefault="00514CEE" w:rsidP="00792E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ospitalization/ </w:t>
            </w:r>
            <w:r w:rsidRPr="00761062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7086F962" w14:textId="77777777" w:rsidR="00514CEE" w:rsidRDefault="00514CEE" w:rsidP="00792E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eart failure/ </w:t>
            </w:r>
            <w:r w:rsidRPr="00761062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051A0D0E" w14:textId="77777777" w:rsidR="00514CEE" w:rsidRPr="00A8125A" w:rsidRDefault="00514CEE" w:rsidP="00792E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ebrovascular accident/</w:t>
            </w:r>
          </w:p>
        </w:tc>
      </w:tr>
    </w:tbl>
    <w:p w14:paraId="130E2905" w14:textId="77777777" w:rsidR="00514CEE" w:rsidRPr="005E456B" w:rsidRDefault="00514CEE" w:rsidP="00514CEE">
      <w:pPr>
        <w:rPr>
          <w:b/>
          <w:bCs/>
          <w:highlight w:val="yellow"/>
        </w:rPr>
      </w:pPr>
    </w:p>
    <w:p w14:paraId="21486721" w14:textId="77777777" w:rsidR="00514CEE" w:rsidRDefault="00514CEE" w:rsidP="00514CEE">
      <w:pPr>
        <w:rPr>
          <w:highlight w:val="yellow"/>
        </w:rPr>
      </w:pPr>
    </w:p>
    <w:p w14:paraId="71A92D4F" w14:textId="77777777" w:rsidR="00514CEE" w:rsidRDefault="00514CEE" w:rsidP="00514CEE">
      <w:pPr>
        <w:rPr>
          <w:highlight w:val="yellow"/>
        </w:rPr>
      </w:pPr>
    </w:p>
    <w:p w14:paraId="023C251E" w14:textId="77777777" w:rsidR="00514CEE" w:rsidRDefault="00514CEE" w:rsidP="00514CEE">
      <w:pPr>
        <w:rPr>
          <w:highlight w:val="yellow"/>
        </w:rPr>
      </w:pPr>
    </w:p>
    <w:p w14:paraId="58689549" w14:textId="77777777" w:rsidR="00514CEE" w:rsidRDefault="00514CEE" w:rsidP="00514CEE">
      <w:pPr>
        <w:rPr>
          <w:highlight w:val="yellow"/>
        </w:rPr>
      </w:pPr>
    </w:p>
    <w:p w14:paraId="3F3403DD" w14:textId="77777777" w:rsidR="00514CEE" w:rsidRDefault="00514CEE" w:rsidP="00514CEE">
      <w:pPr>
        <w:rPr>
          <w:highlight w:val="yellow"/>
        </w:rPr>
      </w:pPr>
    </w:p>
    <w:p w14:paraId="498506CF" w14:textId="77777777" w:rsidR="00514CEE" w:rsidRPr="009705FE" w:rsidRDefault="00514CEE" w:rsidP="00514CEE">
      <w:pPr>
        <w:spacing w:after="0" w:line="360" w:lineRule="atLeast"/>
        <w:rPr>
          <w:b/>
          <w:bCs/>
        </w:rPr>
      </w:pPr>
      <w:r w:rsidRPr="009705FE">
        <w:rPr>
          <w:b/>
          <w:bCs/>
        </w:rPr>
        <w:t>EMBASE search</w:t>
      </w:r>
    </w:p>
    <w:p w14:paraId="0F62FEA8" w14:textId="77777777" w:rsidR="00514CEE" w:rsidRDefault="00514CEE" w:rsidP="00514CEE">
      <w:pPr>
        <w:rPr>
          <w:highlight w:val="yellow"/>
        </w:rPr>
      </w:pPr>
      <w:r>
        <w:rPr>
          <w:noProof/>
        </w:rPr>
        <w:drawing>
          <wp:inline distT="0" distB="0" distL="0" distR="0" wp14:anchorId="59CC807C" wp14:editId="1569FDBA">
            <wp:extent cx="8863330" cy="4443095"/>
            <wp:effectExtent l="0" t="0" r="0" b="0"/>
            <wp:docPr id="20" name="Picture 20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Graphical user interface, text, application, email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4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highlight w:val="yellow"/>
        </w:rPr>
        <w:br w:type="page"/>
      </w:r>
    </w:p>
    <w:p w14:paraId="63D02322" w14:textId="77777777" w:rsidR="00514CEE" w:rsidRPr="00954C82" w:rsidRDefault="00514CEE" w:rsidP="00514CEE">
      <w:pPr>
        <w:rPr>
          <w:b/>
          <w:bCs/>
        </w:rPr>
      </w:pPr>
      <w:r w:rsidRPr="00954C82">
        <w:rPr>
          <w:b/>
          <w:bCs/>
        </w:rPr>
        <w:lastRenderedPageBreak/>
        <w:t>CINAHL</w:t>
      </w:r>
      <w:r>
        <w:rPr>
          <w:b/>
          <w:bCs/>
        </w:rPr>
        <w:t xml:space="preserve"> concept grid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390"/>
        <w:gridCol w:w="2282"/>
        <w:gridCol w:w="361"/>
        <w:gridCol w:w="2679"/>
        <w:gridCol w:w="371"/>
        <w:gridCol w:w="3566"/>
        <w:gridCol w:w="424"/>
        <w:gridCol w:w="3097"/>
      </w:tblGrid>
      <w:tr w:rsidR="00514CEE" w:rsidRPr="005940FC" w14:paraId="434E25DD" w14:textId="77777777" w:rsidTr="00792EFE">
        <w:tc>
          <w:tcPr>
            <w:tcW w:w="14170" w:type="dxa"/>
            <w:gridSpan w:val="8"/>
            <w:shd w:val="clear" w:color="auto" w:fill="FFFFFF" w:themeFill="background1"/>
          </w:tcPr>
          <w:p w14:paraId="42E0C0B8" w14:textId="77777777" w:rsidR="00514CEE" w:rsidRPr="005940FC" w:rsidRDefault="00514CEE" w:rsidP="00792EFE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20"/>
                <w:szCs w:val="18"/>
              </w:rPr>
              <w:t>CINAHL</w:t>
            </w:r>
            <w:r w:rsidRPr="005940FC">
              <w:rPr>
                <w:b/>
                <w:sz w:val="20"/>
                <w:szCs w:val="18"/>
              </w:rPr>
              <w:t xml:space="preserve"> advanced search</w:t>
            </w:r>
          </w:p>
        </w:tc>
      </w:tr>
      <w:tr w:rsidR="00514CEE" w:rsidRPr="005940FC" w14:paraId="395F5C92" w14:textId="77777777" w:rsidTr="00792EFE">
        <w:tc>
          <w:tcPr>
            <w:tcW w:w="1390" w:type="dxa"/>
            <w:shd w:val="clear" w:color="auto" w:fill="E7E6E6" w:themeFill="background2"/>
          </w:tcPr>
          <w:p w14:paraId="280F7304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 xml:space="preserve">CONCEPT GRID </w:t>
            </w:r>
          </w:p>
        </w:tc>
        <w:tc>
          <w:tcPr>
            <w:tcW w:w="2282" w:type="dxa"/>
            <w:shd w:val="clear" w:color="auto" w:fill="EDEDED" w:themeFill="accent3" w:themeFillTint="33"/>
          </w:tcPr>
          <w:p w14:paraId="73BC3139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Kidney disease</w:t>
            </w:r>
          </w:p>
        </w:tc>
        <w:tc>
          <w:tcPr>
            <w:tcW w:w="361" w:type="dxa"/>
            <w:vMerge w:val="restart"/>
            <w:shd w:val="clear" w:color="auto" w:fill="FFF2CC" w:themeFill="accent4" w:themeFillTint="33"/>
          </w:tcPr>
          <w:p w14:paraId="15B95092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0154A412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2726EE67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B94B12D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325DBC77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5113EA66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04141FFD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31BEF4D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31B80DE7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7CFA21D8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22F14DE3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E45BF08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74BE46E8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42B32A8B" w14:textId="77777777" w:rsidR="00514CEE" w:rsidRPr="006929A6" w:rsidRDefault="00514CEE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A</w:t>
            </w:r>
          </w:p>
          <w:p w14:paraId="6E73DE80" w14:textId="77777777" w:rsidR="00514CEE" w:rsidRPr="006929A6" w:rsidRDefault="00514CEE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N</w:t>
            </w:r>
          </w:p>
          <w:p w14:paraId="6E2BC3B1" w14:textId="77777777" w:rsidR="00514CEE" w:rsidRPr="006929A6" w:rsidRDefault="00514CEE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2679" w:type="dxa"/>
            <w:shd w:val="clear" w:color="auto" w:fill="EDEDED" w:themeFill="accent3" w:themeFillTint="33"/>
          </w:tcPr>
          <w:p w14:paraId="1FFF4C6C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 xml:space="preserve">Disease progression </w:t>
            </w:r>
          </w:p>
        </w:tc>
        <w:tc>
          <w:tcPr>
            <w:tcW w:w="371" w:type="dxa"/>
            <w:vMerge w:val="restart"/>
            <w:shd w:val="clear" w:color="auto" w:fill="FFF2CC" w:themeFill="accent4" w:themeFillTint="33"/>
          </w:tcPr>
          <w:p w14:paraId="20238D19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0EE8C4F6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12D8D2C8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231B0C17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5FAB8221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51AC1988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525C65AD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3DB56D92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74395E11" w14:textId="77777777" w:rsidR="00514CEE" w:rsidRPr="006929A6" w:rsidRDefault="00514CEE" w:rsidP="00792EFE">
            <w:pPr>
              <w:pStyle w:val="NoSpacing"/>
              <w:rPr>
                <w:sz w:val="20"/>
                <w:szCs w:val="20"/>
              </w:rPr>
            </w:pPr>
          </w:p>
          <w:p w14:paraId="57DA9ED2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790BC6D0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53D70250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7A808E80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30E7C3BB" w14:textId="77777777" w:rsidR="00514CEE" w:rsidRPr="006929A6" w:rsidRDefault="00514CEE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A</w:t>
            </w:r>
          </w:p>
          <w:p w14:paraId="464CA0E5" w14:textId="77777777" w:rsidR="00514CEE" w:rsidRPr="006929A6" w:rsidRDefault="00514CEE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N</w:t>
            </w:r>
          </w:p>
          <w:p w14:paraId="04C5415E" w14:textId="77777777" w:rsidR="00514CEE" w:rsidRPr="006929A6" w:rsidRDefault="00514CEE" w:rsidP="00792EFE">
            <w:pPr>
              <w:rPr>
                <w:b/>
                <w:i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3566" w:type="dxa"/>
            <w:shd w:val="clear" w:color="auto" w:fill="EDEDED" w:themeFill="accent3" w:themeFillTint="33"/>
          </w:tcPr>
          <w:p w14:paraId="1E697443" w14:textId="77777777" w:rsidR="00514CEE" w:rsidRPr="006929A6" w:rsidRDefault="00514CEE" w:rsidP="00792EFE">
            <w:pPr>
              <w:rPr>
                <w:b/>
                <w:iCs/>
                <w:sz w:val="20"/>
                <w:szCs w:val="20"/>
              </w:rPr>
            </w:pPr>
            <w:r w:rsidRPr="006929A6">
              <w:rPr>
                <w:b/>
                <w:iCs/>
                <w:sz w:val="20"/>
                <w:szCs w:val="20"/>
              </w:rPr>
              <w:t>Techniques</w:t>
            </w:r>
          </w:p>
        </w:tc>
        <w:tc>
          <w:tcPr>
            <w:tcW w:w="424" w:type="dxa"/>
            <w:vMerge w:val="restart"/>
            <w:shd w:val="clear" w:color="auto" w:fill="FFF2CC" w:themeFill="accent4" w:themeFillTint="33"/>
          </w:tcPr>
          <w:p w14:paraId="4E9E0242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EC9889A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348A41A1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3704947B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45C1081A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960A9FC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2C65E88A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5C96AE41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BA7CF54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0FC98995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41AFD838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206B3F0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2631BEA1" w14:textId="77777777" w:rsidR="00514CEE" w:rsidRPr="006929A6" w:rsidRDefault="00514CEE" w:rsidP="00792EF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5D6AE20E" w14:textId="77777777" w:rsidR="00514CEE" w:rsidRPr="006929A6" w:rsidRDefault="00514CEE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A</w:t>
            </w:r>
          </w:p>
          <w:p w14:paraId="686F1C6F" w14:textId="77777777" w:rsidR="00514CEE" w:rsidRPr="006929A6" w:rsidRDefault="00514CEE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N</w:t>
            </w:r>
          </w:p>
          <w:p w14:paraId="09A2B701" w14:textId="77777777" w:rsidR="00514CEE" w:rsidRPr="006929A6" w:rsidRDefault="00514CEE" w:rsidP="00792EFE">
            <w:pPr>
              <w:rPr>
                <w:b/>
                <w:bCs/>
                <w:sz w:val="20"/>
                <w:szCs w:val="20"/>
              </w:rPr>
            </w:pPr>
            <w:r w:rsidRPr="006929A6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3097" w:type="dxa"/>
            <w:shd w:val="clear" w:color="auto" w:fill="EDEDED" w:themeFill="accent3" w:themeFillTint="33"/>
          </w:tcPr>
          <w:p w14:paraId="42534B53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Outcomes</w:t>
            </w:r>
          </w:p>
          <w:p w14:paraId="107D7E34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</w:p>
        </w:tc>
      </w:tr>
      <w:tr w:rsidR="00514CEE" w:rsidRPr="005940FC" w14:paraId="47D2417B" w14:textId="77777777" w:rsidTr="00792EFE">
        <w:tc>
          <w:tcPr>
            <w:tcW w:w="1390" w:type="dxa"/>
            <w:shd w:val="clear" w:color="auto" w:fill="E7E6E6" w:themeFill="background2"/>
          </w:tcPr>
          <w:p w14:paraId="1A6F120D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Keywords</w:t>
            </w:r>
          </w:p>
        </w:tc>
        <w:tc>
          <w:tcPr>
            <w:tcW w:w="2282" w:type="dxa"/>
          </w:tcPr>
          <w:p w14:paraId="32143B5D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chronic kidney disease*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D3632EE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chronic renal disease*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334CADA0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CKD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1FADB2D0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>kidney disease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Pr="006929A6">
              <w:rPr>
                <w:rFonts w:cstheme="minorHAnsi"/>
                <w:sz w:val="20"/>
                <w:szCs w:val="20"/>
              </w:rPr>
              <w:t xml:space="preserve">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65B18750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>kidney failure</w:t>
            </w:r>
          </w:p>
        </w:tc>
        <w:tc>
          <w:tcPr>
            <w:tcW w:w="361" w:type="dxa"/>
            <w:vMerge/>
            <w:shd w:val="clear" w:color="auto" w:fill="FFF2CC" w:themeFill="accent4" w:themeFillTint="33"/>
          </w:tcPr>
          <w:p w14:paraId="66A0F947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79" w:type="dxa"/>
          </w:tcPr>
          <w:p w14:paraId="4888043D" w14:textId="77777777" w:rsidR="00514CEE" w:rsidRPr="006929A6" w:rsidRDefault="00514CEE" w:rsidP="00792EF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929A6">
              <w:rPr>
                <w:rFonts w:eastAsia="Times New Roman" w:cstheme="minorHAnsi"/>
                <w:color w:val="0A0905"/>
                <w:sz w:val="20"/>
                <w:szCs w:val="20"/>
                <w:lang w:eastAsia="en-AU"/>
              </w:rPr>
              <w:t>(progress* adj7 (CKD or disease)).ti,ab.</w:t>
            </w:r>
          </w:p>
        </w:tc>
        <w:tc>
          <w:tcPr>
            <w:tcW w:w="371" w:type="dxa"/>
            <w:vMerge/>
            <w:shd w:val="clear" w:color="auto" w:fill="FFF2CC" w:themeFill="accent4" w:themeFillTint="33"/>
          </w:tcPr>
          <w:p w14:paraId="25178422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566" w:type="dxa"/>
          </w:tcPr>
          <w:p w14:paraId="1234DC61" w14:textId="77777777" w:rsidR="00514CEE" w:rsidRPr="006929A6" w:rsidRDefault="00514CEE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deep learning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</w:p>
          <w:p w14:paraId="10F7286B" w14:textId="77777777" w:rsidR="00514CEE" w:rsidRPr="006929A6" w:rsidRDefault="00514CEE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machine learning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74D646AB" w14:textId="77777777" w:rsidR="00514CEE" w:rsidRPr="006929A6" w:rsidRDefault="00514CEE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>artific</w:t>
            </w:r>
            <w: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>i</w:t>
            </w: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al intelligence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B61F7FE" w14:textId="77777777" w:rsidR="00514CEE" w:rsidRPr="006929A6" w:rsidRDefault="00514CEE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algorithms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873BE70" w14:textId="77777777" w:rsidR="00514CEE" w:rsidRDefault="00514CEE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>prediction model*</w:t>
            </w:r>
            <w: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</w:p>
          <w:p w14:paraId="6B5DAF7E" w14:textId="77777777" w:rsidR="00514CEE" w:rsidRPr="003C11BB" w:rsidRDefault="00514CEE" w:rsidP="00792EFE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statistic* model*</w:t>
            </w:r>
          </w:p>
        </w:tc>
        <w:tc>
          <w:tcPr>
            <w:tcW w:w="424" w:type="dxa"/>
            <w:vMerge/>
            <w:shd w:val="clear" w:color="auto" w:fill="FFF2CC" w:themeFill="accent4" w:themeFillTint="33"/>
          </w:tcPr>
          <w:p w14:paraId="042268B1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097" w:type="dxa"/>
            <w:shd w:val="clear" w:color="auto" w:fill="auto"/>
          </w:tcPr>
          <w:p w14:paraId="371701C7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End stage renal disease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08AC00F8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ESRD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9ADDD1F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Transplant*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2E08BC7D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Hemodialysis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2033D32A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Hospitali?ation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7F38BE3B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Mortality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3EE6E4AE" w14:textId="77777777" w:rsidR="00514CEE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>Morbidit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723F2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3ADFBBCE" w14:textId="77777777" w:rsidR="00514CEE" w:rsidRDefault="00514CEE" w:rsidP="00792E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eart failure </w:t>
            </w:r>
            <w:r w:rsidRPr="004723F2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3434AA73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ke</w:t>
            </w:r>
          </w:p>
          <w:p w14:paraId="637BC4BC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</w:p>
          <w:p w14:paraId="1E373AAA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514CEE" w:rsidRPr="005940FC" w14:paraId="1960F6F8" w14:textId="77777777" w:rsidTr="00792EFE">
        <w:tc>
          <w:tcPr>
            <w:tcW w:w="3672" w:type="dxa"/>
            <w:gridSpan w:val="2"/>
            <w:shd w:val="clear" w:color="auto" w:fill="FFCCFF"/>
          </w:tcPr>
          <w:p w14:paraId="6826EE96" w14:textId="77777777" w:rsidR="00514CEE" w:rsidRPr="006929A6" w:rsidRDefault="00514CEE" w:rsidP="00792EFE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361" w:type="dxa"/>
            <w:vMerge/>
            <w:shd w:val="clear" w:color="auto" w:fill="FFF2CC" w:themeFill="accent4" w:themeFillTint="33"/>
          </w:tcPr>
          <w:p w14:paraId="389BE7B4" w14:textId="77777777" w:rsidR="00514CEE" w:rsidRPr="006929A6" w:rsidRDefault="00514CEE" w:rsidP="00792EFE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679" w:type="dxa"/>
            <w:shd w:val="clear" w:color="auto" w:fill="FFCCFF"/>
          </w:tcPr>
          <w:p w14:paraId="5014BDDB" w14:textId="77777777" w:rsidR="00514CEE" w:rsidRPr="006929A6" w:rsidRDefault="00514CEE" w:rsidP="00792EFE">
            <w:pPr>
              <w:jc w:val="center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6929A6">
              <w:rPr>
                <w:rFonts w:cstheme="minorHAnsi"/>
                <w:b/>
                <w:bCs/>
                <w:iCs/>
                <w:sz w:val="20"/>
                <w:szCs w:val="20"/>
              </w:rPr>
              <w:t>OR</w:t>
            </w:r>
          </w:p>
        </w:tc>
        <w:tc>
          <w:tcPr>
            <w:tcW w:w="371" w:type="dxa"/>
            <w:vMerge/>
          </w:tcPr>
          <w:p w14:paraId="46C44FC1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566" w:type="dxa"/>
            <w:shd w:val="clear" w:color="auto" w:fill="FFCCFF"/>
          </w:tcPr>
          <w:p w14:paraId="743466BE" w14:textId="77777777" w:rsidR="00514CEE" w:rsidRPr="006929A6" w:rsidRDefault="00514CEE" w:rsidP="00792EFE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424" w:type="dxa"/>
            <w:vMerge/>
          </w:tcPr>
          <w:p w14:paraId="195679BE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097" w:type="dxa"/>
            <w:shd w:val="clear" w:color="auto" w:fill="FFCCFF"/>
          </w:tcPr>
          <w:p w14:paraId="25892519" w14:textId="77777777" w:rsidR="00514CEE" w:rsidRPr="006929A6" w:rsidRDefault="00514CEE" w:rsidP="00792EFE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</w:tr>
      <w:tr w:rsidR="00514CEE" w:rsidRPr="005940FC" w14:paraId="657C6DAE" w14:textId="77777777" w:rsidTr="00792EFE">
        <w:tc>
          <w:tcPr>
            <w:tcW w:w="1390" w:type="dxa"/>
            <w:shd w:val="clear" w:color="auto" w:fill="E7E6E6" w:themeFill="background2"/>
          </w:tcPr>
          <w:p w14:paraId="37EF3520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Subject headings</w:t>
            </w:r>
          </w:p>
          <w:p w14:paraId="6ED5ECD5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(MeSH Terms)</w:t>
            </w:r>
          </w:p>
          <w:p w14:paraId="1FEB89E9" w14:textId="77777777" w:rsidR="00514CEE" w:rsidRPr="006929A6" w:rsidRDefault="00514CEE" w:rsidP="00792EFE">
            <w:pPr>
              <w:rPr>
                <w:b/>
                <w:sz w:val="20"/>
                <w:szCs w:val="20"/>
              </w:rPr>
            </w:pPr>
            <w:r w:rsidRPr="006929A6">
              <w:rPr>
                <w:b/>
                <w:sz w:val="20"/>
                <w:szCs w:val="20"/>
              </w:rPr>
              <w:t>Medline</w:t>
            </w:r>
          </w:p>
          <w:p w14:paraId="2A168417" w14:textId="77777777" w:rsidR="00514CEE" w:rsidRPr="006929A6" w:rsidRDefault="00514CEE" w:rsidP="00792EFE">
            <w:pPr>
              <w:rPr>
                <w:sz w:val="20"/>
                <w:szCs w:val="20"/>
              </w:rPr>
            </w:pPr>
          </w:p>
        </w:tc>
        <w:tc>
          <w:tcPr>
            <w:tcW w:w="2282" w:type="dxa"/>
          </w:tcPr>
          <w:p w14:paraId="3CD63508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Renal Insufficiency, Chronic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00BD431C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Kidney Failure, Chronic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77C43C6B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>Diabetic Nephropathies/</w:t>
            </w:r>
          </w:p>
          <w:p w14:paraId="3E4EDE5E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</w:p>
          <w:p w14:paraId="72B58726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1" w:type="dxa"/>
            <w:vMerge/>
            <w:shd w:val="clear" w:color="auto" w:fill="FFF2CC" w:themeFill="accent4" w:themeFillTint="33"/>
          </w:tcPr>
          <w:p w14:paraId="390EB630" w14:textId="77777777" w:rsidR="00514CEE" w:rsidRPr="006929A6" w:rsidRDefault="00514CEE" w:rsidP="00792EFE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2679" w:type="dxa"/>
          </w:tcPr>
          <w:p w14:paraId="0470332C" w14:textId="77777777" w:rsidR="00514CEE" w:rsidRDefault="00514CEE" w:rsidP="00792EFE">
            <w:pPr>
              <w:rPr>
                <w:rFonts w:cstheme="minorHAnsi"/>
                <w:iCs/>
                <w:sz w:val="20"/>
                <w:szCs w:val="20"/>
              </w:rPr>
            </w:pPr>
            <w:r w:rsidRPr="006929A6">
              <w:rPr>
                <w:rFonts w:cstheme="minorHAnsi"/>
                <w:iCs/>
                <w:sz w:val="20"/>
                <w:szCs w:val="20"/>
              </w:rPr>
              <w:t>Disease Progression/</w:t>
            </w:r>
            <w:r>
              <w:rPr>
                <w:rFonts w:cstheme="minorHAnsi"/>
                <w:iCs/>
                <w:sz w:val="20"/>
                <w:szCs w:val="20"/>
              </w:rPr>
              <w:t xml:space="preserve"> OR </w:t>
            </w:r>
          </w:p>
          <w:p w14:paraId="5F67C964" w14:textId="77777777" w:rsidR="00514CEE" w:rsidRPr="006929A6" w:rsidRDefault="00514CEE" w:rsidP="00792EFE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Disease exacerbation/</w:t>
            </w:r>
          </w:p>
        </w:tc>
        <w:tc>
          <w:tcPr>
            <w:tcW w:w="371" w:type="dxa"/>
            <w:vMerge/>
          </w:tcPr>
          <w:p w14:paraId="2BA5FA30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566" w:type="dxa"/>
          </w:tcPr>
          <w:p w14:paraId="197BDCC1" w14:textId="77777777" w:rsidR="00514CEE" w:rsidRPr="006929A6" w:rsidRDefault="00514CEE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Artificial Intelligence/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3FD09F5F" w14:textId="77777777" w:rsidR="00514CEE" w:rsidRPr="006929A6" w:rsidRDefault="00514CEE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>Data Analytics</w:t>
            </w: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/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417ECF63" w14:textId="77777777" w:rsidR="00514CEE" w:rsidRPr="006929A6" w:rsidRDefault="00514CEE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>M</w:t>
            </w: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achine learning/ </w:t>
            </w:r>
            <w:r w:rsidRPr="006929A6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</w:p>
          <w:p w14:paraId="38E6D491" w14:textId="77777777" w:rsidR="00514CEE" w:rsidRDefault="00514CEE" w:rsidP="00792EFE">
            <w:pP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>A</w:t>
            </w:r>
            <w:r w:rsidRPr="006929A6"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>lgorithms/</w:t>
            </w:r>
            <w:r>
              <w:rPr>
                <w:rFonts w:cstheme="minorHAnsi"/>
                <w:color w:val="2D2D2D"/>
                <w:sz w:val="20"/>
                <w:szCs w:val="20"/>
                <w:shd w:val="clear" w:color="auto" w:fill="FFFFFF"/>
              </w:rPr>
              <w:t xml:space="preserve"> </w:t>
            </w:r>
            <w:r w:rsidRPr="00FA14DD">
              <w:rPr>
                <w:rFonts w:cstheme="minorHAnsi"/>
                <w:b/>
                <w:bCs/>
                <w:color w:val="2D2D2D"/>
                <w:sz w:val="20"/>
                <w:szCs w:val="20"/>
                <w:shd w:val="clear" w:color="auto" w:fill="FFFFFF"/>
              </w:rPr>
              <w:t>OR</w:t>
            </w:r>
          </w:p>
          <w:p w14:paraId="0A75A315" w14:textId="77777777" w:rsidR="00514CEE" w:rsidRPr="00DD07D5" w:rsidRDefault="00514CEE" w:rsidP="00792EFE">
            <w:pPr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Models, Statistical/</w:t>
            </w:r>
          </w:p>
        </w:tc>
        <w:tc>
          <w:tcPr>
            <w:tcW w:w="424" w:type="dxa"/>
            <w:vMerge/>
          </w:tcPr>
          <w:p w14:paraId="5DFE1F63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097" w:type="dxa"/>
          </w:tcPr>
          <w:p w14:paraId="79071318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Dialysis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1F7482C5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Peritoneal Dialysis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53C98D91" w14:textId="77777777" w:rsidR="00514CEE" w:rsidRPr="006929A6" w:rsidRDefault="00514CEE" w:rsidP="00792EF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modialysis/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 xml:space="preserve"> OR</w:t>
            </w:r>
          </w:p>
          <w:p w14:paraId="7648D0E2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Kidney Transplantation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62826CCE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Cardiovascular Diseases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094FAAB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 xml:space="preserve">Hypertension/ </w:t>
            </w:r>
            <w:r w:rsidRPr="006929A6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2E61582D" w14:textId="77777777" w:rsidR="00514CEE" w:rsidRDefault="00514CEE" w:rsidP="00792EFE">
            <w:pPr>
              <w:rPr>
                <w:rFonts w:cstheme="minorHAnsi"/>
                <w:sz w:val="20"/>
                <w:szCs w:val="20"/>
              </w:rPr>
            </w:pPr>
            <w:r w:rsidRPr="006929A6">
              <w:rPr>
                <w:rFonts w:cstheme="minorHAnsi"/>
                <w:sz w:val="20"/>
                <w:szCs w:val="20"/>
              </w:rPr>
              <w:t>Coronary Disease/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F5718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678078F5" w14:textId="77777777" w:rsidR="00514CEE" w:rsidRDefault="00514CEE" w:rsidP="00792E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ospitalization/ </w:t>
            </w:r>
            <w:r w:rsidRPr="002F5718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46AD3B33" w14:textId="77777777" w:rsidR="00514CEE" w:rsidRDefault="00514CEE" w:rsidP="00792E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eart failure/ </w:t>
            </w:r>
            <w:r w:rsidRPr="002F5718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  <w:p w14:paraId="7EC4F874" w14:textId="77777777" w:rsidR="00514CEE" w:rsidRPr="006929A6" w:rsidRDefault="00514CEE" w:rsidP="00792EF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ke/</w:t>
            </w:r>
          </w:p>
        </w:tc>
      </w:tr>
    </w:tbl>
    <w:p w14:paraId="718889A5" w14:textId="77777777" w:rsidR="00514CEE" w:rsidRDefault="00514CEE" w:rsidP="00514CEE"/>
    <w:p w14:paraId="1E156C30" w14:textId="77777777" w:rsidR="00514CEE" w:rsidRDefault="00514CEE" w:rsidP="00514CEE"/>
    <w:p w14:paraId="36E440FC" w14:textId="77777777" w:rsidR="00514CEE" w:rsidRDefault="00514CEE" w:rsidP="00514CEE"/>
    <w:p w14:paraId="6D9DCB53" w14:textId="77777777" w:rsidR="00514CEE" w:rsidRDefault="00514CEE" w:rsidP="00514CEE"/>
    <w:p w14:paraId="598E2FCE" w14:textId="77777777" w:rsidR="00514CEE" w:rsidRDefault="00514CEE" w:rsidP="00514CEE">
      <w:r>
        <w:br w:type="page"/>
      </w:r>
    </w:p>
    <w:p w14:paraId="3ECCC708" w14:textId="77777777" w:rsidR="00514CEE" w:rsidRPr="009705FE" w:rsidRDefault="00514CEE" w:rsidP="00514CEE">
      <w:pPr>
        <w:rPr>
          <w:b/>
          <w:bCs/>
        </w:rPr>
      </w:pPr>
      <w:r w:rsidRPr="009705FE">
        <w:rPr>
          <w:b/>
          <w:bCs/>
        </w:rPr>
        <w:lastRenderedPageBreak/>
        <w:t>CINAHL search</w:t>
      </w:r>
    </w:p>
    <w:p w14:paraId="50FC4589" w14:textId="77777777" w:rsidR="00514CEE" w:rsidRDefault="00514CEE" w:rsidP="00514CEE">
      <w:r>
        <w:rPr>
          <w:noProof/>
        </w:rPr>
        <w:drawing>
          <wp:inline distT="0" distB="0" distL="0" distR="0" wp14:anchorId="1E377288" wp14:editId="50319A74">
            <wp:extent cx="8863330" cy="5093970"/>
            <wp:effectExtent l="0" t="0" r="0" b="0"/>
            <wp:docPr id="6" name="Picture 6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text, application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09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48B7B" w14:textId="77777777" w:rsidR="00514CEE" w:rsidRDefault="00514CEE" w:rsidP="00514CEE">
      <w:pPr>
        <w:rPr>
          <w:highlight w:val="yellow"/>
        </w:rPr>
      </w:pPr>
      <w:r>
        <w:rPr>
          <w:highlight w:val="yellow"/>
        </w:rPr>
        <w:br w:type="page"/>
      </w:r>
    </w:p>
    <w:p w14:paraId="3E67F168" w14:textId="77777777" w:rsidR="00514CEE" w:rsidRPr="009705FE" w:rsidRDefault="00514CEE" w:rsidP="00514CEE">
      <w:pPr>
        <w:rPr>
          <w:b/>
          <w:bCs/>
        </w:rPr>
      </w:pPr>
      <w:r w:rsidRPr="009705FE">
        <w:rPr>
          <w:b/>
          <w:bCs/>
        </w:rPr>
        <w:lastRenderedPageBreak/>
        <w:t>Scopus search</w:t>
      </w:r>
    </w:p>
    <w:p w14:paraId="34A50936" w14:textId="77777777" w:rsidR="00514CEE" w:rsidRDefault="00514CEE" w:rsidP="00514CEE">
      <w:r>
        <w:rPr>
          <w:noProof/>
        </w:rPr>
        <w:drawing>
          <wp:inline distT="0" distB="0" distL="0" distR="0" wp14:anchorId="19FF462F" wp14:editId="71343E15">
            <wp:extent cx="8863330" cy="1103630"/>
            <wp:effectExtent l="0" t="0" r="0" b="1270"/>
            <wp:docPr id="17" name="Picture 17" descr="A close-up of a sheet of music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close-up of a sheet of music&#10;&#10;Description automatically generated with low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10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F1BB5" w14:textId="77777777" w:rsidR="00514CEE" w:rsidRDefault="00514CEE" w:rsidP="00514CEE"/>
    <w:p w14:paraId="6DB6C658" w14:textId="77777777" w:rsidR="00514CEE" w:rsidRDefault="00514CEE" w:rsidP="00514CEE"/>
    <w:p w14:paraId="02162807" w14:textId="77777777" w:rsidR="00DF1A37" w:rsidRDefault="00DF1A37"/>
    <w:sectPr w:rsidR="00DF1A37" w:rsidSect="005D0EC5"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938EC" w14:textId="77777777" w:rsidR="003F25AC" w:rsidRDefault="003F25AC" w:rsidP="00787E54">
      <w:pPr>
        <w:spacing w:after="0" w:line="240" w:lineRule="auto"/>
      </w:pPr>
      <w:r>
        <w:separator/>
      </w:r>
    </w:p>
  </w:endnote>
  <w:endnote w:type="continuationSeparator" w:id="0">
    <w:p w14:paraId="152B5402" w14:textId="77777777" w:rsidR="003F25AC" w:rsidRDefault="003F25AC" w:rsidP="00787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1056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5772CE" w14:textId="0AD2280B" w:rsidR="00787E54" w:rsidRDefault="00787E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890101" w14:textId="77777777" w:rsidR="00787E54" w:rsidRDefault="00787E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A985E" w14:textId="77777777" w:rsidR="003F25AC" w:rsidRDefault="003F25AC" w:rsidP="00787E54">
      <w:pPr>
        <w:spacing w:after="0" w:line="240" w:lineRule="auto"/>
      </w:pPr>
      <w:r>
        <w:separator/>
      </w:r>
    </w:p>
  </w:footnote>
  <w:footnote w:type="continuationSeparator" w:id="0">
    <w:p w14:paraId="25F257CA" w14:textId="77777777" w:rsidR="003F25AC" w:rsidRDefault="003F25AC" w:rsidP="00787E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022"/>
    <w:rsid w:val="000B54C6"/>
    <w:rsid w:val="003F25AC"/>
    <w:rsid w:val="00514CEE"/>
    <w:rsid w:val="00583AD8"/>
    <w:rsid w:val="00784C36"/>
    <w:rsid w:val="00787E54"/>
    <w:rsid w:val="00836022"/>
    <w:rsid w:val="00921C2A"/>
    <w:rsid w:val="009705FE"/>
    <w:rsid w:val="00DA03AA"/>
    <w:rsid w:val="00DF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2E609"/>
  <w15:chartTrackingRefBased/>
  <w15:docId w15:val="{41C3019C-994F-4B96-8F9D-044E9D6A7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C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14CEE"/>
    <w:pPr>
      <w:spacing w:after="0" w:line="240" w:lineRule="auto"/>
      <w:jc w:val="both"/>
    </w:pPr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787E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E54"/>
  </w:style>
  <w:style w:type="paragraph" w:styleId="Footer">
    <w:name w:val="footer"/>
    <w:basedOn w:val="Normal"/>
    <w:link w:val="FooterChar"/>
    <w:uiPriority w:val="99"/>
    <w:unhideWhenUsed/>
    <w:rsid w:val="00787E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1D3AA424FB04CA2DB37D0A8B78B02" ma:contentTypeVersion="15" ma:contentTypeDescription="Create a new document." ma:contentTypeScope="" ma:versionID="db875cb349a94077ed90c369e3889733">
  <xsd:schema xmlns:xsd="http://www.w3.org/2001/XMLSchema" xmlns:xs="http://www.w3.org/2001/XMLSchema" xmlns:p="http://schemas.microsoft.com/office/2006/metadata/properties" xmlns:ns2="1a6f830b-27c6-4a11-b0f8-d8deeaaab7a6" xmlns:ns3="b6d5b47d-b63a-4f5d-bc08-38e7cc24a901" targetNamespace="http://schemas.microsoft.com/office/2006/metadata/properties" ma:root="true" ma:fieldsID="3b8c1630248490b812b1a5124339f8a3" ns2:_="" ns3:_="">
    <xsd:import namespace="1a6f830b-27c6-4a11-b0f8-d8deeaaab7a6"/>
    <xsd:import namespace="b6d5b47d-b63a-4f5d-bc08-38e7cc24a9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6f830b-27c6-4a11-b0f8-d8deeaaab7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58b0421-3d9b-4d43-8840-b275eef407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5b47d-b63a-4f5d-bc08-38e7cc24a90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5a42df9-f506-41d9-9000-c93a6f060721}" ma:internalName="TaxCatchAll" ma:showField="CatchAllData" ma:web="b6d5b47d-b63a-4f5d-bc08-38e7cc24a9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a6f830b-27c6-4a11-b0f8-d8deeaaab7a6">
      <Terms xmlns="http://schemas.microsoft.com/office/infopath/2007/PartnerControls"/>
    </lcf76f155ced4ddcb4097134ff3c332f>
    <TaxCatchAll xmlns="b6d5b47d-b63a-4f5d-bc08-38e7cc24a901" xsi:nil="true"/>
  </documentManagement>
</p:properties>
</file>

<file path=customXml/itemProps1.xml><?xml version="1.0" encoding="utf-8"?>
<ds:datastoreItem xmlns:ds="http://schemas.openxmlformats.org/officeDocument/2006/customXml" ds:itemID="{8D15838E-8796-46E4-93FD-3D3B059C20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f830b-27c6-4a11-b0f8-d8deeaaab7a6"/>
    <ds:schemaRef ds:uri="b6d5b47d-b63a-4f5d-bc08-38e7cc24a9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3C8506-CF5D-4192-827A-F705FC7ED7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F99402-E599-4158-8A62-2C78DC32AB6D}">
  <ds:schemaRefs>
    <ds:schemaRef ds:uri="http://schemas.microsoft.com/office/2006/metadata/properties"/>
    <ds:schemaRef ds:uri="http://schemas.microsoft.com/office/infopath/2007/PartnerControls"/>
    <ds:schemaRef ds:uri="1a6f830b-27c6-4a11-b0f8-d8deeaaab7a6"/>
    <ds:schemaRef ds:uri="b6d5b47d-b63a-4f5d-bc08-38e7cc24a90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492</Words>
  <Characters>2810</Characters>
  <Application>Microsoft Office Word</Application>
  <DocSecurity>0</DocSecurity>
  <Lines>23</Lines>
  <Paragraphs>6</Paragraphs>
  <ScaleCrop>false</ScaleCrop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im</dc:creator>
  <cp:keywords/>
  <dc:description/>
  <cp:lastModifiedBy>David Lim</cp:lastModifiedBy>
  <cp:revision>10</cp:revision>
  <dcterms:created xsi:type="dcterms:W3CDTF">2022-04-01T08:36:00Z</dcterms:created>
  <dcterms:modified xsi:type="dcterms:W3CDTF">2022-06-09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1D3AA424FB04CA2DB37D0A8B78B02</vt:lpwstr>
  </property>
  <property fmtid="{D5CDD505-2E9C-101B-9397-08002B2CF9AE}" pid="3" name="MediaServiceImageTags">
    <vt:lpwstr/>
  </property>
</Properties>
</file>